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5AC76EBA" w:rsidP="2FDBB61B" w:rsidRDefault="5AC76EBA" w14:paraId="47106792" w14:textId="0A07B836">
      <w:pPr>
        <w:spacing w:after="160" w:line="360" w:lineRule="auto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2FDBB61B" w:rsidR="5AC76EBA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Supplementary table</w:t>
      </w:r>
      <w:r w:rsidRPr="2FDBB61B" w:rsidR="48975431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7: Pooled incidence rate ratios of myocarditis and pericarditis for the first and second vaccine dose per vaccine brand stratified by both age and sex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30"/>
        <w:gridCol w:w="1215"/>
        <w:gridCol w:w="1560"/>
        <w:gridCol w:w="1245"/>
        <w:gridCol w:w="1560"/>
        <w:gridCol w:w="1245"/>
        <w:gridCol w:w="1560"/>
        <w:gridCol w:w="1230"/>
        <w:gridCol w:w="1710"/>
      </w:tblGrid>
      <w:tr w:rsidR="5BC4F126" w:rsidTr="5BC4F126" w14:paraId="5F388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bottom w:val="single" w:color="666666" w:sz="12"/>
            </w:tcBorders>
            <w:tcMar/>
            <w:vAlign w:val="top"/>
          </w:tcPr>
          <w:p w:rsidR="5BC4F126" w:rsidP="5BC4F126" w:rsidRDefault="5BC4F126" w14:paraId="7B627BFE" w14:textId="306660A3">
            <w:pPr>
              <w:spacing w:line="360" w:lineRule="auto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80" w:type="dxa"/>
            <w:gridSpan w:val="4"/>
            <w:tcBorders>
              <w:bottom w:val="single" w:color="666666" w:sz="12"/>
            </w:tcBorders>
            <w:tcMar/>
            <w:vAlign w:val="top"/>
          </w:tcPr>
          <w:p w:rsidR="1EB479B5" w:rsidP="5BC4F126" w:rsidRDefault="1EB479B5" w14:paraId="237BAEE7" w14:textId="08A6CFCB">
            <w:pPr>
              <w:spacing w:line="36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Myocardit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45" w:type="dxa"/>
            <w:gridSpan w:val="4"/>
            <w:tcBorders>
              <w:bottom w:val="single" w:color="666666" w:sz="12"/>
            </w:tcBorders>
            <w:tcMar/>
            <w:vAlign w:val="top"/>
          </w:tcPr>
          <w:p w:rsidR="1EB479B5" w:rsidP="5BC4F126" w:rsidRDefault="1EB479B5" w14:paraId="5391CF96" w14:textId="2709CE3D">
            <w:pPr>
              <w:spacing w:line="36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Pericarditis</w:t>
            </w:r>
          </w:p>
        </w:tc>
      </w:tr>
      <w:tr w:rsidR="5BC4F126" w:rsidTr="5BC4F126" w14:paraId="5E45AE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  <w:vAlign w:val="top"/>
          </w:tcPr>
          <w:p w:rsidR="1EB479B5" w:rsidP="5BC4F126" w:rsidRDefault="1EB479B5" w14:paraId="3FBC56F8" w14:textId="3C7E142A">
            <w:pPr>
              <w:spacing w:line="240" w:lineRule="auto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bottom w:val="single" w:color="666666" w:sz="12"/>
            </w:tcBorders>
            <w:tcMar/>
            <w:vAlign w:val="top"/>
          </w:tcPr>
          <w:p w:rsidR="1EB479B5" w:rsidP="5BC4F126" w:rsidRDefault="1EB479B5" w14:paraId="2A75C177" w14:textId="3C429A24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Unexposed/</w:t>
            </w: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exposed</w:t>
            </w:r>
          </w:p>
          <w:p w:rsidR="1EB479B5" w:rsidP="5BC4F126" w:rsidRDefault="1EB479B5" w14:paraId="4C49D6E5" w14:textId="1EE28DBB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cas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color="666666" w:sz="12"/>
            </w:tcBorders>
            <w:tcMar/>
            <w:vAlign w:val="top"/>
          </w:tcPr>
          <w:p w:rsidR="1EB479B5" w:rsidP="5BC4F126" w:rsidRDefault="1EB479B5" w14:paraId="4A5629D5" w14:textId="6F9158AF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First dose</w:t>
            </w:r>
          </w:p>
          <w:p w:rsidR="1EB479B5" w:rsidP="5BC4F126" w:rsidRDefault="1EB479B5" w14:paraId="78F2ACD5" w14:textId="1677ED55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IRR (95% C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Borders>
              <w:bottom w:val="single" w:color="666666" w:sz="12"/>
            </w:tcBorders>
            <w:tcMar/>
            <w:vAlign w:val="top"/>
          </w:tcPr>
          <w:p w:rsidR="1EB479B5" w:rsidP="5BC4F126" w:rsidRDefault="1EB479B5" w14:paraId="515D1F88" w14:textId="3C429A24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Unexposed/</w:t>
            </w: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exposed</w:t>
            </w:r>
          </w:p>
          <w:p w:rsidR="1EB479B5" w:rsidP="5BC4F126" w:rsidRDefault="1EB479B5" w14:paraId="356F66E8" w14:textId="39C15785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cas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color="666666" w:sz="12"/>
            </w:tcBorders>
            <w:tcMar/>
            <w:vAlign w:val="top"/>
          </w:tcPr>
          <w:p w:rsidR="1EB479B5" w:rsidP="5BC4F126" w:rsidRDefault="1EB479B5" w14:paraId="3EABEC71" w14:textId="2AADBF6C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Second dose</w:t>
            </w:r>
          </w:p>
          <w:p w:rsidR="1EB479B5" w:rsidP="5BC4F126" w:rsidRDefault="1EB479B5" w14:paraId="7C9E0EEE" w14:textId="33EAC0EF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IRR (95% CI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Borders>
              <w:bottom w:val="single" w:color="666666" w:sz="12"/>
            </w:tcBorders>
            <w:tcMar/>
            <w:vAlign w:val="top"/>
          </w:tcPr>
          <w:p w:rsidR="1EB479B5" w:rsidP="5BC4F126" w:rsidRDefault="1EB479B5" w14:paraId="51028FF8" w14:textId="3C429A24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Unexposed/</w:t>
            </w: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exposed</w:t>
            </w:r>
          </w:p>
          <w:p w:rsidR="1EB479B5" w:rsidP="5BC4F126" w:rsidRDefault="1EB479B5" w14:paraId="585988BC" w14:textId="6C68E177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cas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color="666666" w:sz="12"/>
            </w:tcBorders>
            <w:tcMar/>
            <w:vAlign w:val="top"/>
          </w:tcPr>
          <w:p w:rsidR="1EB479B5" w:rsidP="5BC4F126" w:rsidRDefault="1EB479B5" w14:paraId="60F34202" w14:textId="40590B26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First dose</w:t>
            </w:r>
          </w:p>
          <w:p w:rsidR="1EB479B5" w:rsidP="5BC4F126" w:rsidRDefault="1EB479B5" w14:paraId="36027C29" w14:textId="0D6E689F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IRR (95% CI)</w:t>
            </w:r>
          </w:p>
          <w:p w:rsidR="5BC4F126" w:rsidP="5BC4F126" w:rsidRDefault="5BC4F126" w14:paraId="0EE741B3" w14:textId="1D4B90D7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bottom w:val="single" w:color="666666" w:sz="12"/>
            </w:tcBorders>
            <w:tcMar/>
            <w:vAlign w:val="top"/>
          </w:tcPr>
          <w:p w:rsidR="1EB479B5" w:rsidP="5BC4F126" w:rsidRDefault="1EB479B5" w14:paraId="067ABCA2" w14:textId="3C429A24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Unexposed/</w:t>
            </w: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exposed</w:t>
            </w:r>
          </w:p>
          <w:p w:rsidR="1EB479B5" w:rsidP="5BC4F126" w:rsidRDefault="1EB479B5" w14:paraId="09321691" w14:textId="0278079A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cas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color="666666" w:sz="12"/>
            </w:tcBorders>
            <w:tcMar/>
            <w:vAlign w:val="top"/>
          </w:tcPr>
          <w:p w:rsidR="1EB479B5" w:rsidP="5BC4F126" w:rsidRDefault="1EB479B5" w14:paraId="68D52A11" w14:textId="569D22DE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Second dose</w:t>
            </w:r>
          </w:p>
          <w:p w:rsidR="1EB479B5" w:rsidP="5BC4F126" w:rsidRDefault="1EB479B5" w14:paraId="0C6D6F8B" w14:textId="693FA8B3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IRR (95% CI)</w:t>
            </w:r>
          </w:p>
        </w:tc>
      </w:tr>
      <w:tr w:rsidR="5BC4F126" w:rsidTr="5BC4F126" w14:paraId="00545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  <w:vAlign w:val="top"/>
          </w:tcPr>
          <w:p w:rsidR="1EB479B5" w:rsidP="5BC4F126" w:rsidRDefault="1EB479B5" w14:paraId="50B383E3" w14:textId="7EDC6E4E">
            <w:pPr>
              <w:spacing w:line="240" w:lineRule="auto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Women</w:t>
            </w:r>
          </w:p>
          <w:p w:rsidR="1EB479B5" w:rsidP="5BC4F126" w:rsidRDefault="1EB479B5" w14:paraId="4F8C1142" w14:textId="14956579">
            <w:pPr>
              <w:spacing w:line="240" w:lineRule="auto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en-GB"/>
              </w:rPr>
              <w:t>12-29 years old</w:t>
            </w:r>
          </w:p>
          <w:p w:rsidR="1EB479B5" w:rsidP="5BC4F126" w:rsidRDefault="1EB479B5" w14:paraId="39FD67FB" w14:textId="26673DFE">
            <w:pPr>
              <w:spacing w:line="240" w:lineRule="auto"/>
              <w:ind w:left="0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 xml:space="preserve">Control </w:t>
            </w:r>
          </w:p>
          <w:p w:rsidR="1EB479B5" w:rsidP="5BC4F126" w:rsidRDefault="1EB479B5" w14:paraId="6515E05F" w14:textId="67366FB3">
            <w:pPr>
              <w:spacing w:line="240" w:lineRule="auto"/>
              <w:ind w:left="0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Pfizer</w:t>
            </w:r>
          </w:p>
          <w:p w:rsidR="1EB479B5" w:rsidP="5BC4F126" w:rsidRDefault="1EB479B5" w14:paraId="3559826F" w14:textId="585CEEF8">
            <w:pPr>
              <w:spacing w:line="240" w:lineRule="auto"/>
              <w:ind w:left="0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straZeneca</w:t>
            </w:r>
          </w:p>
          <w:p w:rsidR="1EB479B5" w:rsidP="5BC4F126" w:rsidRDefault="1EB479B5" w14:paraId="355FD7E3" w14:textId="44EEAC36">
            <w:pPr>
              <w:spacing w:line="240" w:lineRule="auto"/>
              <w:ind w:left="0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Moderna</w:t>
            </w:r>
          </w:p>
          <w:p w:rsidR="1EB479B5" w:rsidP="5BC4F126" w:rsidRDefault="1EB479B5" w14:paraId="37A87FD1" w14:textId="0CD7B923">
            <w:pPr>
              <w:spacing w:line="240" w:lineRule="auto"/>
              <w:ind w:left="0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Janss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Mar/>
            <w:vAlign w:val="top"/>
          </w:tcPr>
          <w:p w:rsidR="5BC4F126" w:rsidP="5BC4F126" w:rsidRDefault="5BC4F126" w14:paraId="02CEDBFC" w14:textId="60E4FA51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:rsidR="5BC4F126" w:rsidP="5BC4F126" w:rsidRDefault="5BC4F126" w14:paraId="213BDAA6" w14:textId="158A8478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:rsidR="5BC4F126" w:rsidP="5BC4F126" w:rsidRDefault="5BC4F126" w14:paraId="78067718" w14:textId="2CF49AF9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:rsidR="650492F3" w:rsidP="5BC4F126" w:rsidRDefault="650492F3" w14:paraId="099BA966" w14:textId="569464D7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&lt;5/&lt;5</w:t>
            </w:r>
          </w:p>
          <w:p w:rsidR="650492F3" w:rsidP="5BC4F126" w:rsidRDefault="650492F3" w14:paraId="36EF91E8" w14:textId="6827E8B3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&lt;5/&lt;5</w:t>
            </w:r>
          </w:p>
          <w:p w:rsidR="650492F3" w:rsidP="5BC4F126" w:rsidRDefault="650492F3" w14:paraId="28892DE7" w14:textId="3B59F727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&lt;5/&lt;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  <w:vAlign w:val="top"/>
          </w:tcPr>
          <w:p w:rsidR="5BC4F126" w:rsidP="5BC4F126" w:rsidRDefault="5BC4F126" w14:paraId="35121296" w14:textId="2BEC070B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en-GB"/>
              </w:rPr>
            </w:pPr>
          </w:p>
          <w:p w:rsidR="5BC4F126" w:rsidP="5BC4F126" w:rsidRDefault="5BC4F126" w14:paraId="71FC8491" w14:textId="2EC76D74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en-GB"/>
              </w:rPr>
            </w:pPr>
          </w:p>
          <w:p w:rsidR="1EB479B5" w:rsidP="5BC4F126" w:rsidRDefault="1EB479B5" w14:paraId="0AD5EC96" w14:textId="34B2BBC8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en-GB"/>
              </w:rPr>
              <w:t>reference</w:t>
            </w:r>
          </w:p>
          <w:p w:rsidR="19A91D00" w:rsidP="5BC4F126" w:rsidRDefault="19A91D00" w14:paraId="0443B139" w14:textId="744B025A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.15 (0.30-15.4)</w:t>
            </w:r>
          </w:p>
          <w:p w:rsidR="5BC4F126" w:rsidP="5BC4F126" w:rsidRDefault="5BC4F126" w14:paraId="634CAA61" w14:textId="5D8F60AB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  <w:vAlign w:val="top"/>
          </w:tcPr>
          <w:p w:rsidR="5BC4F126" w:rsidP="5BC4F126" w:rsidRDefault="5BC4F126" w14:paraId="4F286BC0" w14:textId="2BC55336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:rsidR="5BC4F126" w:rsidP="5BC4F126" w:rsidRDefault="5BC4F126" w14:paraId="14EC5A41" w14:textId="286B49A8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:rsidR="5BC4F126" w:rsidP="5BC4F126" w:rsidRDefault="5BC4F126" w14:paraId="010FB998" w14:textId="569DC0CB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:rsidR="650492F3" w:rsidP="5BC4F126" w:rsidRDefault="650492F3" w14:paraId="6652E5AA" w14:textId="569464D7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&lt;5/&lt;5</w:t>
            </w:r>
          </w:p>
          <w:p w:rsidR="650492F3" w:rsidP="5BC4F126" w:rsidRDefault="650492F3" w14:paraId="4820F7C2" w14:textId="6827E8B3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&lt;5/&lt;5</w:t>
            </w:r>
          </w:p>
          <w:p w:rsidR="650492F3" w:rsidP="5BC4F126" w:rsidRDefault="650492F3" w14:paraId="12F35ACE" w14:textId="4C8C3078">
            <w:pPr>
              <w:pStyle w:val="Normal"/>
              <w:bidi w:val="0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&lt;5/&lt;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  <w:vAlign w:val="top"/>
          </w:tcPr>
          <w:p w:rsidR="5BC4F126" w:rsidP="5BC4F126" w:rsidRDefault="5BC4F126" w14:paraId="6EAA1280" w14:textId="66BE254B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FF0000"/>
                <w:sz w:val="20"/>
                <w:szCs w:val="20"/>
                <w:lang w:val="en-GB"/>
              </w:rPr>
            </w:pPr>
          </w:p>
          <w:p w:rsidR="5BC4F126" w:rsidP="5BC4F126" w:rsidRDefault="5BC4F126" w14:paraId="679FECCE" w14:textId="3BC6849D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FF0000"/>
                <w:sz w:val="20"/>
                <w:szCs w:val="20"/>
                <w:lang w:val="en-GB"/>
              </w:rPr>
            </w:pPr>
          </w:p>
          <w:p w:rsidR="1EB479B5" w:rsidP="5BC4F126" w:rsidRDefault="1EB479B5" w14:paraId="76033A75" w14:textId="1877E806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en-GB"/>
              </w:rPr>
              <w:t>reference</w:t>
            </w:r>
          </w:p>
          <w:p w:rsidR="19A91D00" w:rsidP="5BC4F126" w:rsidRDefault="19A91D00" w14:paraId="60242211" w14:textId="30DBA046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2.69 (0.16-44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  <w:vAlign w:val="top"/>
          </w:tcPr>
          <w:p w:rsidR="5BC4F126" w:rsidP="5BC4F126" w:rsidRDefault="5BC4F126" w14:paraId="6961DC43" w14:textId="2453D523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</w:p>
          <w:p w:rsidR="5BC4F126" w:rsidP="5BC4F126" w:rsidRDefault="5BC4F126" w14:paraId="5E5ADA81" w14:textId="12434B71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</w:p>
          <w:p w:rsidR="5BC4F126" w:rsidP="5BC4F126" w:rsidRDefault="5BC4F126" w14:paraId="2FDD749B" w14:textId="08E50D0F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</w:p>
          <w:p w:rsidR="650492F3" w:rsidP="5BC4F126" w:rsidRDefault="650492F3" w14:paraId="689F9EB3" w14:textId="0887E7E6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0/8</w:t>
            </w:r>
          </w:p>
          <w:p w:rsidR="650492F3" w:rsidP="5BC4F126" w:rsidRDefault="650492F3" w14:paraId="10587A40" w14:textId="2B74DE29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&lt;5/&lt;5</w:t>
            </w:r>
          </w:p>
          <w:p w:rsidR="650492F3" w:rsidP="5BC4F126" w:rsidRDefault="650492F3" w14:paraId="2CE2566B" w14:textId="216B158D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&lt;5/&lt;5</w:t>
            </w:r>
          </w:p>
          <w:p w:rsidR="5BC4F126" w:rsidP="5BC4F126" w:rsidRDefault="5BC4F126" w14:paraId="442952AB" w14:textId="5E929C75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  <w:vAlign w:val="top"/>
          </w:tcPr>
          <w:p w:rsidR="5BC4F126" w:rsidP="5BC4F126" w:rsidRDefault="5BC4F126" w14:paraId="1E900E49" w14:textId="682A44A8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</w:p>
          <w:p w:rsidR="5BC4F126" w:rsidP="5BC4F126" w:rsidRDefault="5BC4F126" w14:paraId="03EC6E78" w14:textId="3F344D16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nl-NL"/>
              </w:rPr>
            </w:pPr>
          </w:p>
          <w:p w:rsidR="650492F3" w:rsidP="5BC4F126" w:rsidRDefault="650492F3" w14:paraId="326DEBF6" w14:textId="2382F8E5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nl-NL"/>
              </w:rPr>
              <w:t>reference</w:t>
            </w:r>
          </w:p>
          <w:p w:rsidR="19A91D00" w:rsidP="5BC4F126" w:rsidRDefault="19A91D00" w14:paraId="2DFF1D82" w14:textId="7486FAF2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86 (0.58-6.01)</w:t>
            </w:r>
          </w:p>
          <w:p w:rsidR="19A91D00" w:rsidP="5BC4F126" w:rsidRDefault="19A91D00" w14:paraId="6BCF02EC" w14:textId="0C529C53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.71 (0.54-13.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Mar/>
            <w:vAlign w:val="top"/>
          </w:tcPr>
          <w:p w:rsidR="5BC4F126" w:rsidP="5BC4F126" w:rsidRDefault="5BC4F126" w14:paraId="5D86B47E" w14:textId="547FFB47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5BC4F126" w:rsidP="5BC4F126" w:rsidRDefault="5BC4F126" w14:paraId="178C97DE" w14:textId="1A0C81B0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5BC4F126" w:rsidP="5BC4F126" w:rsidRDefault="5BC4F126" w14:paraId="36145439" w14:textId="2E83AD6B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650492F3" w:rsidP="5BC4F126" w:rsidRDefault="650492F3" w14:paraId="7656A2BC" w14:textId="6D2DEC10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9/&lt;5</w:t>
            </w:r>
          </w:p>
          <w:p w:rsidR="650492F3" w:rsidP="5BC4F126" w:rsidRDefault="650492F3" w14:paraId="41CDF4EA" w14:textId="2E87AC05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&lt;5/&lt;5</w:t>
            </w:r>
          </w:p>
          <w:p w:rsidR="650492F3" w:rsidP="5BC4F126" w:rsidRDefault="650492F3" w14:paraId="36DCFB68" w14:textId="5BF01093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&lt;5/&lt;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10" w:type="dxa"/>
            <w:tcMar/>
            <w:vAlign w:val="top"/>
          </w:tcPr>
          <w:p w:rsidR="5BC4F126" w:rsidP="5BC4F126" w:rsidRDefault="5BC4F126" w14:paraId="613C3D77" w14:textId="454BE00B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5BC4F126" w:rsidP="5BC4F126" w:rsidRDefault="5BC4F126" w14:paraId="12D8032C" w14:textId="3B28891F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650492F3" w:rsidP="5BC4F126" w:rsidRDefault="650492F3" w14:paraId="69DD0DD3" w14:textId="2382F8E5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nl-NL"/>
              </w:rPr>
              <w:t>reference</w:t>
            </w:r>
          </w:p>
          <w:p w:rsidR="19A91D00" w:rsidP="5BC4F126" w:rsidRDefault="19A91D00" w14:paraId="257D2BF4" w14:textId="37A8852A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1.97 (0.53-7.41)</w:t>
            </w:r>
          </w:p>
          <w:p w:rsidR="19A91D00" w:rsidP="5BC4F126" w:rsidRDefault="19A91D00" w14:paraId="78B26DE4" w14:textId="1037CA11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1.89 (0.12-30.6)</w:t>
            </w:r>
          </w:p>
        </w:tc>
      </w:tr>
      <w:tr w:rsidR="5BC4F126" w:rsidTr="5BC4F126" w14:paraId="36630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  <w:vAlign w:val="top"/>
          </w:tcPr>
          <w:p w:rsidR="1EB479B5" w:rsidP="5BC4F126" w:rsidRDefault="1EB479B5" w14:paraId="2042A4AB" w14:textId="36195E99">
            <w:pPr>
              <w:spacing w:line="240" w:lineRule="auto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trike w:val="0"/>
                <w:dstrike w:val="0"/>
                <w:sz w:val="20"/>
                <w:szCs w:val="20"/>
                <w:u w:val="single"/>
                <w:lang w:val="en-GB"/>
              </w:rPr>
              <w:t>&gt;</w:t>
            </w: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en-GB"/>
              </w:rPr>
              <w:t xml:space="preserve"> 30 years</w:t>
            </w:r>
          </w:p>
          <w:p w:rsidR="1EB479B5" w:rsidP="5BC4F126" w:rsidRDefault="1EB479B5" w14:paraId="7CED57BA" w14:textId="7F683ADD">
            <w:pPr>
              <w:spacing w:line="240" w:lineRule="auto"/>
              <w:ind w:left="0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 xml:space="preserve">Control </w:t>
            </w:r>
          </w:p>
          <w:p w:rsidR="1EB479B5" w:rsidP="5BC4F126" w:rsidRDefault="1EB479B5" w14:paraId="61E14A81" w14:textId="35BC6107">
            <w:pPr>
              <w:spacing w:line="240" w:lineRule="auto"/>
              <w:ind w:left="0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Pfizer</w:t>
            </w:r>
          </w:p>
          <w:p w:rsidR="1EB479B5" w:rsidP="5BC4F126" w:rsidRDefault="1EB479B5" w14:paraId="690274B8" w14:textId="19872B33">
            <w:pPr>
              <w:spacing w:line="240" w:lineRule="auto"/>
              <w:ind w:left="0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straZeneca</w:t>
            </w:r>
          </w:p>
          <w:p w:rsidR="1EB479B5" w:rsidP="5BC4F126" w:rsidRDefault="1EB479B5" w14:paraId="1DAA2073" w14:textId="29C7EA26">
            <w:pPr>
              <w:spacing w:line="240" w:lineRule="auto"/>
              <w:ind w:left="0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Moderna</w:t>
            </w:r>
          </w:p>
          <w:p w:rsidR="1EB479B5" w:rsidP="5BC4F126" w:rsidRDefault="1EB479B5" w14:paraId="6F27FCB0" w14:textId="309CD3D3">
            <w:pPr>
              <w:spacing w:line="240" w:lineRule="auto"/>
              <w:ind w:left="0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Janss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Mar/>
            <w:vAlign w:val="top"/>
          </w:tcPr>
          <w:p w:rsidR="5BC4F126" w:rsidP="5BC4F126" w:rsidRDefault="5BC4F126" w14:paraId="74584565" w14:textId="11B3C33E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:rsidR="5BC4F126" w:rsidP="5BC4F126" w:rsidRDefault="5BC4F126" w14:paraId="4158970A" w14:textId="7E6E6663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:rsidR="1EB479B5" w:rsidP="5BC4F126" w:rsidRDefault="1EB479B5" w14:paraId="57FE5D6F" w14:textId="275CE076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7/7</w:t>
            </w:r>
          </w:p>
          <w:p w:rsidR="1EB479B5" w:rsidP="5BC4F126" w:rsidRDefault="1EB479B5" w14:paraId="179808D0" w14:textId="42BEB6AE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5/&lt;5</w:t>
            </w:r>
          </w:p>
          <w:p w:rsidR="650492F3" w:rsidP="5BC4F126" w:rsidRDefault="650492F3" w14:paraId="3C6A1923" w14:textId="3B59F727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&lt;5/&lt;5</w:t>
            </w:r>
          </w:p>
          <w:p w:rsidR="650492F3" w:rsidP="5BC4F126" w:rsidRDefault="650492F3" w14:paraId="6907BDC2" w14:textId="6414716D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&lt;5/&lt;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  <w:vAlign w:val="top"/>
          </w:tcPr>
          <w:p w:rsidR="5BC4F126" w:rsidP="5BC4F126" w:rsidRDefault="5BC4F126" w14:paraId="3C6794A2" w14:textId="1F56E38F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en-GB"/>
              </w:rPr>
            </w:pPr>
          </w:p>
          <w:p w:rsidR="1EB479B5" w:rsidP="5BC4F126" w:rsidRDefault="1EB479B5" w14:paraId="341E27EB" w14:textId="2EE3387A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en-GB"/>
              </w:rPr>
              <w:t>reference</w:t>
            </w:r>
          </w:p>
          <w:p w:rsidR="19A91D00" w:rsidP="5BC4F126" w:rsidRDefault="19A91D00" w14:paraId="3E0343AC" w14:textId="744AD093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.77 (0.27-2.22)</w:t>
            </w:r>
          </w:p>
          <w:p w:rsidR="19A91D00" w:rsidP="5BC4F126" w:rsidRDefault="19A91D00" w14:paraId="329267AA" w14:textId="4B4D3256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0.16 (0.02-1.2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  <w:vAlign w:val="top"/>
          </w:tcPr>
          <w:p w:rsidR="5BC4F126" w:rsidP="5BC4F126" w:rsidRDefault="5BC4F126" w14:paraId="6BE62920" w14:textId="7433FFD3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:rsidR="5BC4F126" w:rsidP="5BC4F126" w:rsidRDefault="5BC4F126" w14:paraId="64C96C9A" w14:textId="4B22C47C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:rsidR="1EB479B5" w:rsidP="5BC4F126" w:rsidRDefault="1EB479B5" w14:paraId="48F32C43" w14:textId="6FC26602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8/11</w:t>
            </w:r>
          </w:p>
          <w:p w:rsidR="1EB479B5" w:rsidP="5BC4F126" w:rsidRDefault="1EB479B5" w14:paraId="115A48F2" w14:textId="236A6CC2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2/5</w:t>
            </w:r>
          </w:p>
          <w:p w:rsidR="650492F3" w:rsidP="5BC4F126" w:rsidRDefault="650492F3" w14:paraId="6E1BEAFF" w14:textId="270EE717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&lt;5/&lt;5</w:t>
            </w:r>
          </w:p>
          <w:p w:rsidR="5BC4F126" w:rsidP="5BC4F126" w:rsidRDefault="5BC4F126" w14:paraId="44D3A559" w14:textId="12D04604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  <w:vAlign w:val="top"/>
          </w:tcPr>
          <w:p w:rsidR="5BC4F126" w:rsidP="5BC4F126" w:rsidRDefault="5BC4F126" w14:paraId="61ACEFC0" w14:textId="0FE6D1B0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FF0000"/>
                <w:sz w:val="20"/>
                <w:szCs w:val="20"/>
                <w:lang w:val="en-GB"/>
              </w:rPr>
            </w:pPr>
          </w:p>
          <w:p w:rsidR="1EB479B5" w:rsidP="5BC4F126" w:rsidRDefault="1EB479B5" w14:paraId="7248220B" w14:textId="7207FA1A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en-GB"/>
              </w:rPr>
              <w:t>reference</w:t>
            </w:r>
          </w:p>
          <w:p w:rsidR="19A91D00" w:rsidP="5BC4F126" w:rsidRDefault="19A91D00" w14:paraId="3CFCDE5A" w14:textId="7D2AF88A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.23 (0.39-3.90)</w:t>
            </w:r>
          </w:p>
          <w:p w:rsidR="1AA1CDB6" w:rsidP="5BC4F126" w:rsidRDefault="1AA1CDB6" w14:paraId="24B33364" w14:textId="7CB5ACFF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</w:pPr>
            <w:r w:rsidRPr="5BC4F126" w:rsidR="1AA1CDB6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1.01 (0.33-3.09)</w:t>
            </w:r>
          </w:p>
          <w:p w:rsidR="5BC4F126" w:rsidP="5BC4F126" w:rsidRDefault="5BC4F126" w14:paraId="12D73A23" w14:textId="60D03911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  <w:vAlign w:val="top"/>
          </w:tcPr>
          <w:p w:rsidR="5BC4F126" w:rsidP="5BC4F126" w:rsidRDefault="5BC4F126" w14:paraId="08FF572C" w14:textId="62F52EBF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</w:p>
          <w:p w:rsidR="5BC4F126" w:rsidP="5BC4F126" w:rsidRDefault="5BC4F126" w14:paraId="14AEA7F4" w14:textId="12AFCF38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</w:p>
          <w:p w:rsidR="650492F3" w:rsidP="5BC4F126" w:rsidRDefault="650492F3" w14:paraId="6E3D5104" w14:textId="1FBADBBC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52/41</w:t>
            </w:r>
          </w:p>
          <w:p w:rsidR="650492F3" w:rsidP="5BC4F126" w:rsidRDefault="650492F3" w14:paraId="1F6A6C59" w14:textId="1F9231FB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57/22</w:t>
            </w:r>
          </w:p>
          <w:p w:rsidR="650492F3" w:rsidP="5BC4F126" w:rsidRDefault="650492F3" w14:paraId="3249BC49" w14:textId="3D605FAC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8/5</w:t>
            </w:r>
          </w:p>
          <w:p w:rsidR="650492F3" w:rsidP="5BC4F126" w:rsidRDefault="650492F3" w14:paraId="7B12B456" w14:textId="407CF4F5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1/&lt;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  <w:vAlign w:val="top"/>
          </w:tcPr>
          <w:p w:rsidR="5BC4F126" w:rsidP="5BC4F126" w:rsidRDefault="5BC4F126" w14:paraId="2670C3C7" w14:textId="3F0C3A7D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nl-NL"/>
              </w:rPr>
            </w:pPr>
          </w:p>
          <w:p w:rsidR="650492F3" w:rsidP="5BC4F126" w:rsidRDefault="650492F3" w14:paraId="3F6C779D" w14:textId="2382F8E5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nl-NL"/>
              </w:rPr>
              <w:t>reference</w:t>
            </w:r>
          </w:p>
          <w:p w:rsidR="19A91D00" w:rsidP="5BC4F126" w:rsidRDefault="19A91D00" w14:paraId="1193FAD9" w14:textId="0F48A817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71 (0.47-1.09)</w:t>
            </w:r>
          </w:p>
          <w:p w:rsidR="19A91D00" w:rsidP="5BC4F126" w:rsidRDefault="19A91D00" w14:paraId="5BBC724D" w14:textId="1FD4158F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90 (0.39-2.09)</w:t>
            </w:r>
          </w:p>
          <w:p w:rsidR="19A91D00" w:rsidP="5BC4F126" w:rsidRDefault="19A91D00" w14:paraId="70CEAE91" w14:textId="5EA5E54B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24 (0.07-0.8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Mar/>
            <w:vAlign w:val="top"/>
          </w:tcPr>
          <w:p w:rsidR="5BC4F126" w:rsidP="5BC4F126" w:rsidRDefault="5BC4F126" w14:paraId="2240842B" w14:textId="7CA932F1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5BC4F126" w:rsidP="5BC4F126" w:rsidRDefault="5BC4F126" w14:paraId="5C5D37A1" w14:textId="6B8126CC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650492F3" w:rsidP="5BC4F126" w:rsidRDefault="650492F3" w14:paraId="67231058" w14:textId="69FAC3CF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130/39</w:t>
            </w:r>
          </w:p>
          <w:p w:rsidR="650492F3" w:rsidP="5BC4F126" w:rsidRDefault="650492F3" w14:paraId="5417EB6C" w14:textId="430FFD31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43/20</w:t>
            </w:r>
          </w:p>
          <w:p w:rsidR="650492F3" w:rsidP="5BC4F126" w:rsidRDefault="650492F3" w14:paraId="22B8BE18" w14:textId="40B3D2DC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27/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10" w:type="dxa"/>
            <w:tcMar/>
            <w:vAlign w:val="top"/>
          </w:tcPr>
          <w:p w:rsidR="5BC4F126" w:rsidP="5BC4F126" w:rsidRDefault="5BC4F126" w14:paraId="6284E0F7" w14:textId="6739D501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nl-NL"/>
              </w:rPr>
            </w:pPr>
          </w:p>
          <w:p w:rsidR="650492F3" w:rsidP="5BC4F126" w:rsidRDefault="650492F3" w14:paraId="24497AF8" w14:textId="2382F8E5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nl-NL"/>
              </w:rPr>
              <w:t>reference</w:t>
            </w:r>
          </w:p>
          <w:p w:rsidR="19A91D00" w:rsidP="5BC4F126" w:rsidRDefault="19A91D00" w14:paraId="145A404F" w14:textId="13E10FDD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0.65 (0.44-0.96)</w:t>
            </w:r>
          </w:p>
          <w:p w:rsidR="19A91D00" w:rsidP="5BC4F126" w:rsidRDefault="19A91D00" w14:paraId="07293038" w14:textId="7D2AD0AC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1.26 (0.49-3.25)</w:t>
            </w:r>
          </w:p>
          <w:p w:rsidR="19A91D00" w:rsidP="5BC4F126" w:rsidRDefault="19A91D00" w14:paraId="11E57616" w14:textId="05F15AF6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0.82 (0.35-1.93)</w:t>
            </w:r>
          </w:p>
        </w:tc>
      </w:tr>
      <w:tr w:rsidR="5BC4F126" w:rsidTr="5BC4F126" w14:paraId="2810E0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  <w:vAlign w:val="top"/>
          </w:tcPr>
          <w:p w:rsidR="1EB479B5" w:rsidP="5BC4F126" w:rsidRDefault="1EB479B5" w14:paraId="26B0E5C9" w14:textId="6A9AD184">
            <w:pPr>
              <w:spacing w:line="240" w:lineRule="auto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Men</w:t>
            </w:r>
          </w:p>
          <w:p w:rsidR="1EB479B5" w:rsidP="5BC4F126" w:rsidRDefault="1EB479B5" w14:paraId="7B5FC6E0" w14:textId="14956579">
            <w:pPr>
              <w:spacing w:line="240" w:lineRule="auto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en-GB"/>
              </w:rPr>
              <w:t>12-29 years old</w:t>
            </w:r>
          </w:p>
          <w:p w:rsidR="1EB479B5" w:rsidP="5BC4F126" w:rsidRDefault="1EB479B5" w14:paraId="334D103F" w14:textId="26673DFE">
            <w:pPr>
              <w:spacing w:line="240" w:lineRule="auto"/>
              <w:ind w:left="0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 xml:space="preserve">Control </w:t>
            </w:r>
          </w:p>
          <w:p w:rsidR="1EB479B5" w:rsidP="5BC4F126" w:rsidRDefault="1EB479B5" w14:paraId="46CD54FB" w14:textId="67366FB3">
            <w:pPr>
              <w:spacing w:line="240" w:lineRule="auto"/>
              <w:ind w:left="0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Pfizer</w:t>
            </w:r>
          </w:p>
          <w:p w:rsidR="1EB479B5" w:rsidP="5BC4F126" w:rsidRDefault="1EB479B5" w14:paraId="7DE84E49" w14:textId="5F49789A">
            <w:pPr>
              <w:spacing w:line="240" w:lineRule="auto"/>
              <w:ind w:left="0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straZeneca</w:t>
            </w:r>
          </w:p>
          <w:p w:rsidR="1EB479B5" w:rsidP="5BC4F126" w:rsidRDefault="1EB479B5" w14:paraId="101E1ABE" w14:textId="44EEAC36">
            <w:pPr>
              <w:spacing w:line="240" w:lineRule="auto"/>
              <w:ind w:left="0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Moderna</w:t>
            </w:r>
          </w:p>
          <w:p w:rsidR="1EB479B5" w:rsidP="5BC4F126" w:rsidRDefault="1EB479B5" w14:paraId="03FD6C44" w14:textId="41581B42">
            <w:pPr>
              <w:spacing w:line="240" w:lineRule="auto"/>
              <w:ind w:left="0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Janss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Mar/>
            <w:vAlign w:val="top"/>
          </w:tcPr>
          <w:p w:rsidR="5BC4F126" w:rsidP="5BC4F126" w:rsidRDefault="5BC4F126" w14:paraId="2604185F" w14:textId="742ECFD9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:rsidR="5BC4F126" w:rsidP="5BC4F126" w:rsidRDefault="5BC4F126" w14:paraId="79C95FE5" w14:textId="4825CDB2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:rsidR="5BC4F126" w:rsidP="5BC4F126" w:rsidRDefault="5BC4F126" w14:paraId="03307E13" w14:textId="764063EF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:rsidR="1EB479B5" w:rsidP="5BC4F126" w:rsidRDefault="1EB479B5" w14:paraId="76614E7C" w14:textId="1906E8DD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/7</w:t>
            </w:r>
          </w:p>
          <w:p w:rsidR="1EB479B5" w:rsidP="5BC4F126" w:rsidRDefault="1EB479B5" w14:paraId="76F3AF6E" w14:textId="210942AA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/&lt;5</w:t>
            </w:r>
          </w:p>
          <w:p w:rsidR="650492F3" w:rsidP="5BC4F126" w:rsidRDefault="650492F3" w14:paraId="023C28E6" w14:textId="48D08DD9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&lt;5/&lt;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  <w:vAlign w:val="top"/>
          </w:tcPr>
          <w:p w:rsidR="5BC4F126" w:rsidP="5BC4F126" w:rsidRDefault="5BC4F126" w14:paraId="7767EF0F" w14:textId="51F2D45A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en-GB"/>
              </w:rPr>
            </w:pPr>
          </w:p>
          <w:p w:rsidR="5BC4F126" w:rsidP="5BC4F126" w:rsidRDefault="5BC4F126" w14:paraId="44D2881F" w14:textId="389C2386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en-GB"/>
              </w:rPr>
            </w:pPr>
          </w:p>
          <w:p w:rsidR="1EB479B5" w:rsidP="5BC4F126" w:rsidRDefault="1EB479B5" w14:paraId="7570ACF7" w14:textId="0D663059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nl-NL"/>
              </w:rPr>
              <w:t>reference</w:t>
            </w:r>
          </w:p>
          <w:p w:rsidR="19A91D00" w:rsidP="5BC4F126" w:rsidRDefault="19A91D00" w14:paraId="355CE108" w14:textId="0CC8E432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3.19 (0.78-13.2)</w:t>
            </w:r>
          </w:p>
          <w:p w:rsidR="19A91D00" w:rsidP="5BC4F126" w:rsidRDefault="19A91D00" w14:paraId="5B32B784" w14:textId="2277D7C4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29 (0.03-2.47)</w:t>
            </w:r>
          </w:p>
          <w:p w:rsidR="19A91D00" w:rsidP="5BC4F126" w:rsidRDefault="19A91D00" w14:paraId="00A08969" w14:textId="41C0AC05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5.96 (0.61-58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  <w:vAlign w:val="top"/>
          </w:tcPr>
          <w:p w:rsidR="5BC4F126" w:rsidP="5BC4F126" w:rsidRDefault="5BC4F126" w14:paraId="3AB9D0F8" w14:textId="3AC5C00C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:rsidR="5BC4F126" w:rsidP="5BC4F126" w:rsidRDefault="5BC4F126" w14:paraId="6255D024" w14:textId="55945CB2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:rsidR="5BC4F126" w:rsidP="5BC4F126" w:rsidRDefault="5BC4F126" w14:paraId="477A44D0" w14:textId="7EBEE355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:rsidR="1EB479B5" w:rsidP="5BC4F126" w:rsidRDefault="1EB479B5" w14:paraId="173FD29D" w14:textId="7891D702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&lt;5/12</w:t>
            </w:r>
          </w:p>
          <w:p w:rsidR="1EB479B5" w:rsidP="5BC4F126" w:rsidRDefault="1EB479B5" w14:paraId="719B6AB1" w14:textId="49C023DF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/&lt;5</w:t>
            </w:r>
          </w:p>
          <w:p w:rsidR="1EB479B5" w:rsidP="5BC4F126" w:rsidRDefault="1EB479B5" w14:paraId="0E8B31B2" w14:textId="7D057BC6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&lt;5/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  <w:vAlign w:val="top"/>
          </w:tcPr>
          <w:p w:rsidR="5BC4F126" w:rsidP="5BC4F126" w:rsidRDefault="5BC4F126" w14:paraId="7B034456" w14:textId="055E2197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  <w:p w:rsidR="5BC4F126" w:rsidP="5BC4F126" w:rsidRDefault="5BC4F126" w14:paraId="451788CA" w14:textId="6573E3E8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  <w:p w:rsidR="1EB479B5" w:rsidP="5BC4F126" w:rsidRDefault="1EB479B5" w14:paraId="1C8F6AE4" w14:textId="65EAB3FA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color w:val="auto"/>
                <w:sz w:val="20"/>
                <w:szCs w:val="20"/>
                <w:lang w:val="en-GB"/>
              </w:rPr>
              <w:t>reference</w:t>
            </w:r>
          </w:p>
          <w:p w:rsidR="19A91D00" w:rsidP="5BC4F126" w:rsidRDefault="19A91D00" w14:paraId="40540857" w14:textId="0A3F99E2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FF0000"/>
                <w:sz w:val="20"/>
                <w:szCs w:val="20"/>
                <w:lang w:val="en-GB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FF0000"/>
                <w:sz w:val="20"/>
                <w:szCs w:val="20"/>
                <w:lang w:val="en-GB"/>
              </w:rPr>
              <w:t>8.69 (2.54-29.7)</w:t>
            </w:r>
          </w:p>
          <w:p w:rsidR="19A91D00" w:rsidP="5BC4F126" w:rsidRDefault="19A91D00" w14:paraId="74CDEF68" w14:textId="0D84215A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GB"/>
              </w:rPr>
              <w:t>0.34 (0.04-2.94)</w:t>
            </w:r>
          </w:p>
          <w:p w:rsidR="19A91D00" w:rsidP="5BC4F126" w:rsidRDefault="19A91D00" w14:paraId="030961FD" w14:textId="2344F303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GB"/>
              </w:rPr>
              <w:t>4.63 (0.40-53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  <w:vAlign w:val="top"/>
          </w:tcPr>
          <w:p w:rsidR="5BC4F126" w:rsidP="5BC4F126" w:rsidRDefault="5BC4F126" w14:paraId="2C60DEBF" w14:textId="0FF91C21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</w:p>
          <w:p w:rsidR="5BC4F126" w:rsidP="5BC4F126" w:rsidRDefault="5BC4F126" w14:paraId="628139C6" w14:textId="6F3862FF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</w:p>
          <w:p w:rsidR="5BC4F126" w:rsidP="5BC4F126" w:rsidRDefault="5BC4F126" w14:paraId="465344C7" w14:textId="36B87930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</w:p>
          <w:p w:rsidR="650492F3" w:rsidP="5BC4F126" w:rsidRDefault="650492F3" w14:paraId="5AED3124" w14:textId="2AC2D20C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31/18</w:t>
            </w:r>
          </w:p>
          <w:p w:rsidR="650492F3" w:rsidP="5BC4F126" w:rsidRDefault="650492F3" w14:paraId="371917E3" w14:textId="175A9E70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6/&lt;5</w:t>
            </w:r>
          </w:p>
          <w:p w:rsidR="650492F3" w:rsidP="5BC4F126" w:rsidRDefault="650492F3" w14:paraId="507AD197" w14:textId="0F35B728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9/8</w:t>
            </w:r>
          </w:p>
          <w:p w:rsidR="650492F3" w:rsidP="5BC4F126" w:rsidRDefault="650492F3" w14:paraId="4AC139AC" w14:textId="66C88AE3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&lt;5/&lt;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  <w:vAlign w:val="top"/>
          </w:tcPr>
          <w:p w:rsidR="5BC4F126" w:rsidP="5BC4F126" w:rsidRDefault="5BC4F126" w14:paraId="5A1F06D6" w14:textId="41C4E28E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</w:p>
          <w:p w:rsidR="5BC4F126" w:rsidP="5BC4F126" w:rsidRDefault="5BC4F126" w14:paraId="19A2BDF2" w14:textId="1375FD39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</w:p>
          <w:p w:rsidR="650492F3" w:rsidP="5BC4F126" w:rsidRDefault="650492F3" w14:paraId="63C6FBD6" w14:textId="2382F8E5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nl-NL"/>
              </w:rPr>
              <w:t>reference</w:t>
            </w:r>
          </w:p>
          <w:p w:rsidR="19A91D00" w:rsidP="5BC4F126" w:rsidRDefault="19A91D00" w14:paraId="1B3DF0CD" w14:textId="0840C499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60 (0.85-3.02)</w:t>
            </w:r>
          </w:p>
          <w:p w:rsidR="5BC4F126" w:rsidP="5BC4F126" w:rsidRDefault="5BC4F126" w14:paraId="742540CC" w14:textId="700CE2ED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</w:p>
          <w:p w:rsidR="19A91D00" w:rsidP="5BC4F126" w:rsidRDefault="19A91D00" w14:paraId="4D643971" w14:textId="554BE699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60 (0.55-4.7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Mar/>
            <w:vAlign w:val="top"/>
          </w:tcPr>
          <w:p w:rsidR="5BC4F126" w:rsidP="5BC4F126" w:rsidRDefault="5BC4F126" w14:paraId="268A350A" w14:textId="5F7EF9F0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5BC4F126" w:rsidP="5BC4F126" w:rsidRDefault="5BC4F126" w14:paraId="38EE8BB0" w14:textId="23340F26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5BC4F126" w:rsidP="5BC4F126" w:rsidRDefault="5BC4F126" w14:paraId="6A2B2E87" w14:textId="05C42AE3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650492F3" w:rsidP="5BC4F126" w:rsidRDefault="650492F3" w14:paraId="28F06EF5" w14:textId="3123A221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21/18</w:t>
            </w:r>
          </w:p>
          <w:p w:rsidR="650492F3" w:rsidP="5BC4F126" w:rsidRDefault="650492F3" w14:paraId="76901870" w14:textId="69FA0B06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6/&lt;5</w:t>
            </w:r>
          </w:p>
          <w:p w:rsidR="650492F3" w:rsidP="5BC4F126" w:rsidRDefault="650492F3" w14:paraId="3573C456" w14:textId="5D568055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7/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10" w:type="dxa"/>
            <w:tcMar/>
            <w:vAlign w:val="top"/>
          </w:tcPr>
          <w:p w:rsidR="5BC4F126" w:rsidP="5BC4F126" w:rsidRDefault="5BC4F126" w14:paraId="1272BA8F" w14:textId="4C64BE4B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nl-NL"/>
              </w:rPr>
            </w:pPr>
          </w:p>
          <w:p w:rsidR="5BC4F126" w:rsidP="5BC4F126" w:rsidRDefault="5BC4F126" w14:paraId="2178D561" w14:textId="17B88282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nl-NL"/>
              </w:rPr>
            </w:pPr>
          </w:p>
          <w:p w:rsidR="650492F3" w:rsidP="5BC4F126" w:rsidRDefault="650492F3" w14:paraId="0FA6A224" w14:textId="2382F8E5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nl-NL"/>
              </w:rPr>
              <w:t>reference</w:t>
            </w:r>
          </w:p>
          <w:p w:rsidR="19A91D00" w:rsidP="5BC4F126" w:rsidRDefault="19A91D00" w14:paraId="41A095CD" w14:textId="00F13BA4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FF0000"/>
                <w:sz w:val="20"/>
                <w:szCs w:val="20"/>
              </w:rPr>
              <w:t>2.00 (1.04-3.84</w:t>
            </w: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)</w:t>
            </w:r>
          </w:p>
          <w:p w:rsidR="19A91D00" w:rsidP="5BC4F126" w:rsidRDefault="19A91D00" w14:paraId="3B636F00" w14:textId="47702957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1.48 (0.33-6.69)</w:t>
            </w:r>
          </w:p>
          <w:p w:rsidR="19A91D00" w:rsidP="5BC4F126" w:rsidRDefault="19A91D00" w14:paraId="7F03B706" w14:textId="59658BF7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0.48 (0.05-4.18)</w:t>
            </w:r>
          </w:p>
        </w:tc>
      </w:tr>
      <w:tr w:rsidR="5BC4F126" w:rsidTr="5BC4F126" w14:paraId="793E1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Mar/>
            <w:vAlign w:val="top"/>
          </w:tcPr>
          <w:p w:rsidR="1EB479B5" w:rsidP="5BC4F126" w:rsidRDefault="1EB479B5" w14:paraId="06D488B0" w14:textId="36195E99">
            <w:pPr>
              <w:spacing w:line="240" w:lineRule="auto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trike w:val="0"/>
                <w:dstrike w:val="0"/>
                <w:sz w:val="20"/>
                <w:szCs w:val="20"/>
                <w:u w:val="single"/>
                <w:lang w:val="en-GB"/>
              </w:rPr>
              <w:t>&gt;</w:t>
            </w: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en-GB"/>
              </w:rPr>
              <w:t xml:space="preserve"> 30 years</w:t>
            </w:r>
          </w:p>
          <w:p w:rsidR="1EB479B5" w:rsidP="5BC4F126" w:rsidRDefault="1EB479B5" w14:paraId="1BECDD94" w14:textId="7F683ADD">
            <w:pPr>
              <w:spacing w:line="240" w:lineRule="auto"/>
              <w:ind w:left="0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 xml:space="preserve">Control </w:t>
            </w:r>
          </w:p>
          <w:p w:rsidR="1EB479B5" w:rsidP="5BC4F126" w:rsidRDefault="1EB479B5" w14:paraId="78BBF949" w14:textId="35BC6107">
            <w:pPr>
              <w:spacing w:line="240" w:lineRule="auto"/>
              <w:ind w:left="0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Pfizer</w:t>
            </w:r>
          </w:p>
          <w:p w:rsidR="1EB479B5" w:rsidP="5BC4F126" w:rsidRDefault="1EB479B5" w14:paraId="6351C710" w14:textId="10CAE603">
            <w:pPr>
              <w:spacing w:line="240" w:lineRule="auto"/>
              <w:ind w:left="0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straZeneca</w:t>
            </w:r>
          </w:p>
          <w:p w:rsidR="1EB479B5" w:rsidP="5BC4F126" w:rsidRDefault="1EB479B5" w14:paraId="745D0B77" w14:textId="29C7EA26">
            <w:pPr>
              <w:spacing w:line="240" w:lineRule="auto"/>
              <w:ind w:left="0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Moderna</w:t>
            </w:r>
          </w:p>
          <w:p w:rsidR="1EB479B5" w:rsidP="5BC4F126" w:rsidRDefault="1EB479B5" w14:paraId="134A717C" w14:textId="30A538A4">
            <w:pPr>
              <w:spacing w:line="240" w:lineRule="auto"/>
              <w:ind w:left="0"/>
              <w:jc w:val="left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Janss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Mar/>
            <w:vAlign w:val="top"/>
          </w:tcPr>
          <w:p w:rsidR="5BC4F126" w:rsidP="5BC4F126" w:rsidRDefault="5BC4F126" w14:paraId="04A2C8DC" w14:textId="1F31C11B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:rsidR="5BC4F126" w:rsidP="5BC4F126" w:rsidRDefault="5BC4F126" w14:paraId="00003553" w14:textId="6747FF6E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:rsidR="1EB479B5" w:rsidP="5BC4F126" w:rsidRDefault="1EB479B5" w14:paraId="4241AFBF" w14:textId="14707D19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5/11</w:t>
            </w:r>
          </w:p>
          <w:p w:rsidR="1EB479B5" w:rsidP="5BC4F126" w:rsidRDefault="1EB479B5" w14:paraId="3CC80B18" w14:textId="5D2155BD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5/9</w:t>
            </w:r>
          </w:p>
          <w:p w:rsidR="1EB479B5" w:rsidP="5BC4F126" w:rsidRDefault="1EB479B5" w14:paraId="1849492F" w14:textId="2D269E62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/&lt;5</w:t>
            </w:r>
          </w:p>
          <w:p w:rsidR="1EB479B5" w:rsidP="5BC4F126" w:rsidRDefault="1EB479B5" w14:paraId="60B807C4" w14:textId="36314D05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&lt;5/&lt;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  <w:vAlign w:val="top"/>
          </w:tcPr>
          <w:p w:rsidR="5BC4F126" w:rsidP="5BC4F126" w:rsidRDefault="5BC4F126" w14:paraId="7D8B91CA" w14:textId="43BE5465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en-GB"/>
              </w:rPr>
            </w:pPr>
          </w:p>
          <w:p w:rsidR="1EB479B5" w:rsidP="5BC4F126" w:rsidRDefault="1EB479B5" w14:paraId="23E15013" w14:textId="204C3DE4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nl-NL"/>
              </w:rPr>
              <w:t>reference</w:t>
            </w:r>
          </w:p>
          <w:p w:rsidR="19A91D00" w:rsidP="5BC4F126" w:rsidRDefault="19A91D00" w14:paraId="79D62B73" w14:textId="6446A7B6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39 (0.63-3.04)</w:t>
            </w:r>
          </w:p>
          <w:p w:rsidR="19A91D00" w:rsidP="5BC4F126" w:rsidRDefault="19A91D00" w14:paraId="1F80A815" w14:textId="45EA271E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57 (0.63-3.93)</w:t>
            </w:r>
          </w:p>
          <w:p w:rsidR="19A91D00" w:rsidP="5BC4F126" w:rsidRDefault="19A91D00" w14:paraId="4D5FC529" w14:textId="28C91155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67 (0.05-8.43)</w:t>
            </w:r>
          </w:p>
          <w:p w:rsidR="19A91D00" w:rsidP="5BC4F126" w:rsidRDefault="19A91D00" w14:paraId="108EA514" w14:textId="4AFD8C4C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92 (0.07-11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  <w:vAlign w:val="top"/>
          </w:tcPr>
          <w:p w:rsidR="5BC4F126" w:rsidP="5BC4F126" w:rsidRDefault="5BC4F126" w14:paraId="0517513C" w14:textId="1745DC60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:rsidR="5BC4F126" w:rsidP="5BC4F126" w:rsidRDefault="5BC4F126" w14:paraId="36D31171" w14:textId="4048D404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</w:pPr>
          </w:p>
          <w:p w:rsidR="1EB479B5" w:rsidP="5BC4F126" w:rsidRDefault="1EB479B5" w14:paraId="42F1B993" w14:textId="525C63E1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3/19</w:t>
            </w:r>
          </w:p>
          <w:p w:rsidR="1EB479B5" w:rsidP="5BC4F126" w:rsidRDefault="1EB479B5" w14:paraId="383CF790" w14:textId="5330F7ED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1/10</w:t>
            </w:r>
          </w:p>
          <w:p w:rsidR="1EB479B5" w:rsidP="5BC4F126" w:rsidRDefault="1EB479B5" w14:paraId="48498E2E" w14:textId="1299BC45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/&lt;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  <w:vAlign w:val="top"/>
          </w:tcPr>
          <w:p w:rsidR="5BC4F126" w:rsidP="5BC4F126" w:rsidRDefault="5BC4F126" w14:paraId="6324A0F8" w14:textId="25B45450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  <w:p w:rsidR="1EB479B5" w:rsidP="5BC4F126" w:rsidRDefault="1EB479B5" w14:paraId="27E32299" w14:textId="7067096A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5BC4F126" w:rsidR="1EB479B5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color w:val="auto"/>
                <w:sz w:val="20"/>
                <w:szCs w:val="20"/>
                <w:lang w:val="nl-NL"/>
              </w:rPr>
              <w:t>reference</w:t>
            </w:r>
          </w:p>
          <w:p w:rsidR="19A91D00" w:rsidP="5BC4F126" w:rsidRDefault="19A91D00" w14:paraId="00F81A69" w14:textId="271EE032">
            <w:pPr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nl-NL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nl-NL"/>
              </w:rPr>
              <w:t>1.69 (0.85-3.36)</w:t>
            </w:r>
          </w:p>
          <w:p w:rsidR="19A91D00" w:rsidP="5BC4F126" w:rsidRDefault="19A91D00" w14:paraId="064AFDEA" w14:textId="4376660B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FF0000"/>
                <w:sz w:val="20"/>
                <w:szCs w:val="20"/>
                <w:lang w:val="nl-NL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FF0000"/>
                <w:sz w:val="20"/>
                <w:szCs w:val="20"/>
                <w:lang w:val="nl-NL"/>
              </w:rPr>
              <w:t>2.85 (1.09-7.40)</w:t>
            </w:r>
          </w:p>
          <w:p w:rsidR="19A91D00" w:rsidP="5BC4F126" w:rsidRDefault="19A91D00" w14:paraId="2F0808EA" w14:textId="23218BE2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nl-NL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color w:val="auto"/>
                <w:sz w:val="20"/>
                <w:szCs w:val="20"/>
                <w:lang w:val="nl-NL"/>
              </w:rPr>
              <w:t>0.84 (0.14-5.1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  <w:vAlign w:val="top"/>
          </w:tcPr>
          <w:p w:rsidR="5BC4F126" w:rsidP="5BC4F126" w:rsidRDefault="5BC4F126" w14:paraId="6577BA03" w14:textId="7FFF5735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</w:p>
          <w:p w:rsidR="5BC4F126" w:rsidP="5BC4F126" w:rsidRDefault="5BC4F126" w14:paraId="684B4A56" w14:textId="0EE4AC54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</w:p>
          <w:p w:rsidR="650492F3" w:rsidP="5BC4F126" w:rsidRDefault="650492F3" w14:paraId="6AF4F3A1" w14:textId="417DFB87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98/59</w:t>
            </w:r>
          </w:p>
          <w:p w:rsidR="650492F3" w:rsidP="5BC4F126" w:rsidRDefault="650492F3" w14:paraId="696885BB" w14:textId="0B3DFD5F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77/33</w:t>
            </w:r>
          </w:p>
          <w:p w:rsidR="650492F3" w:rsidP="5BC4F126" w:rsidRDefault="650492F3" w14:paraId="1A2366E5" w14:textId="2998D2DE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29/11</w:t>
            </w:r>
          </w:p>
          <w:p w:rsidR="650492F3" w:rsidP="5BC4F126" w:rsidRDefault="650492F3" w14:paraId="1710C630" w14:textId="4907AB03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9/&lt;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  <w:vAlign w:val="top"/>
          </w:tcPr>
          <w:p w:rsidR="5BC4F126" w:rsidP="5BC4F126" w:rsidRDefault="5BC4F126" w14:paraId="5CDFDC37" w14:textId="7A8F593D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</w:p>
          <w:p w:rsidR="650492F3" w:rsidP="5BC4F126" w:rsidRDefault="650492F3" w14:paraId="25A60D77" w14:textId="2382F8E5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nl-NL"/>
              </w:rPr>
              <w:t>reference</w:t>
            </w:r>
          </w:p>
          <w:p w:rsidR="19A91D00" w:rsidP="5BC4F126" w:rsidRDefault="19A91D00" w14:paraId="75EA7BDB" w14:textId="6A6AB5D8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91 (0.65-1.29)</w:t>
            </w:r>
          </w:p>
          <w:p w:rsidR="19A91D00" w:rsidP="5BC4F126" w:rsidRDefault="19A91D00" w14:paraId="7FBA1FF8" w14:textId="701E5713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0.93 (0.61-1.43)</w:t>
            </w:r>
          </w:p>
          <w:p w:rsidR="19A91D00" w:rsidP="5BC4F126" w:rsidRDefault="19A91D00" w14:paraId="247A909C" w14:textId="0CFCB012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54 (0.71-3.30)</w:t>
            </w:r>
          </w:p>
          <w:p w:rsidR="19A91D00" w:rsidP="5BC4F126" w:rsidRDefault="19A91D00" w14:paraId="0F656815" w14:textId="63EF091A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  <w:t>1.62 (0.32-8.1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Mar/>
            <w:vAlign w:val="top"/>
          </w:tcPr>
          <w:p w:rsidR="5BC4F126" w:rsidP="5BC4F126" w:rsidRDefault="5BC4F126" w14:paraId="6DF0FCA5" w14:textId="21AD0BB5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5BC4F126" w:rsidP="5BC4F126" w:rsidRDefault="5BC4F126" w14:paraId="5A37881C" w14:textId="20D3B286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650492F3" w:rsidP="5BC4F126" w:rsidRDefault="650492F3" w14:paraId="61FE0C34" w14:textId="3D8F55DE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163/57</w:t>
            </w:r>
          </w:p>
          <w:p w:rsidR="650492F3" w:rsidP="5BC4F126" w:rsidRDefault="650492F3" w14:paraId="6ECB9332" w14:textId="262B02FB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68/31</w:t>
            </w:r>
          </w:p>
          <w:p w:rsidR="650492F3" w:rsidP="5BC4F126" w:rsidRDefault="650492F3" w14:paraId="7C204D91" w14:textId="6C90D5C0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22/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10" w:type="dxa"/>
            <w:tcMar/>
            <w:vAlign w:val="top"/>
          </w:tcPr>
          <w:p w:rsidR="5BC4F126" w:rsidP="5BC4F126" w:rsidRDefault="5BC4F126" w14:paraId="6AA485F6" w14:textId="4C367ABE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  <w:p w:rsidR="650492F3" w:rsidP="5BC4F126" w:rsidRDefault="650492F3" w14:paraId="74F37EE6" w14:textId="2382F8E5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  <w:lang w:val="nl-NL"/>
              </w:rPr>
            </w:pPr>
            <w:r w:rsidRPr="5BC4F126" w:rsidR="650492F3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1"/>
                <w:iCs w:val="1"/>
                <w:sz w:val="20"/>
                <w:szCs w:val="20"/>
                <w:lang w:val="nl-NL"/>
              </w:rPr>
              <w:t>reference</w:t>
            </w:r>
          </w:p>
          <w:p w:rsidR="19A91D00" w:rsidP="5BC4F126" w:rsidRDefault="19A91D00" w14:paraId="2D0B0DBF" w14:textId="1574126A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0.90 (0.64-1.24)</w:t>
            </w:r>
          </w:p>
          <w:p w:rsidR="19A91D00" w:rsidP="5BC4F126" w:rsidRDefault="19A91D00" w14:paraId="23E8273E" w14:textId="3A8A533C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1.05 (0.66-1.68)</w:t>
            </w:r>
          </w:p>
          <w:p w:rsidR="19A91D00" w:rsidP="5BC4F126" w:rsidRDefault="19A91D00" w14:paraId="026682C9" w14:textId="5ACB7318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5BC4F126" w:rsidR="19A91D00"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  <w:t>1.06 (0.45-2.48)</w:t>
            </w:r>
          </w:p>
          <w:p w:rsidR="5BC4F126" w:rsidP="5BC4F126" w:rsidRDefault="5BC4F126" w14:paraId="402D3FD4" w14:textId="4BEE9059">
            <w:pPr>
              <w:pStyle w:val="Normal"/>
              <w:spacing w:line="240" w:lineRule="auto"/>
              <w:jc w:val="center"/>
              <w:rPr>
                <w:rFonts w:ascii="Calibri Light" w:hAnsi="Calibri Light" w:eastAsia="Calibri Light" w:cs="Calibri Light" w:asciiTheme="majorAscii" w:hAnsiTheme="majorAscii" w:eastAsiaTheme="majorAscii" w:cstheme="majorAscii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</w:tr>
    </w:tbl>
    <w:p w:rsidR="1EB479B5" w:rsidP="5BC4F126" w:rsidRDefault="1EB479B5" w14:paraId="0E4B47F1" w14:textId="38353128">
      <w:pPr>
        <w:pStyle w:val="Normal"/>
        <w:spacing w:after="160" w:line="360" w:lineRule="auto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</w:pPr>
      <w:r w:rsidRPr="5BC4F126" w:rsidR="19A91D00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CI: </w:t>
      </w:r>
      <w:proofErr w:type="spellStart"/>
      <w:r w:rsidRPr="5BC4F126" w:rsidR="19A91D00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confidence</w:t>
      </w:r>
      <w:proofErr w:type="spellEnd"/>
      <w:r w:rsidRPr="5BC4F126" w:rsidR="19A91D00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interval, IRR: </w:t>
      </w:r>
      <w:proofErr w:type="spellStart"/>
      <w:r w:rsidRPr="5BC4F126" w:rsidR="19A91D00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incidence</w:t>
      </w:r>
      <w:proofErr w:type="spellEnd"/>
      <w:r w:rsidRPr="5BC4F126" w:rsidR="19A91D00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</w:t>
      </w:r>
      <w:proofErr w:type="spellStart"/>
      <w:r w:rsidRPr="5BC4F126" w:rsidR="19A91D00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rate</w:t>
      </w:r>
      <w:proofErr w:type="spellEnd"/>
      <w:r w:rsidRPr="5BC4F126" w:rsidR="19A91D00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ratio. </w:t>
      </w:r>
      <w:proofErr w:type="spellStart"/>
      <w:r w:rsidRPr="5BC4F126" w:rsidR="19A91D00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IRRs</w:t>
      </w:r>
      <w:proofErr w:type="spellEnd"/>
      <w:r w:rsidRPr="5BC4F126" w:rsidR="19A91D00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are </w:t>
      </w:r>
      <w:proofErr w:type="spellStart"/>
      <w:r w:rsidRPr="5BC4F126" w:rsidR="19A91D00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adjusted</w:t>
      </w:r>
      <w:proofErr w:type="spellEnd"/>
      <w:r w:rsidRPr="5BC4F126" w:rsidR="19A91D00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</w:t>
      </w:r>
      <w:proofErr w:type="spellStart"/>
      <w:r w:rsidRPr="5BC4F126" w:rsidR="19A91D00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for</w:t>
      </w:r>
      <w:proofErr w:type="spellEnd"/>
      <w:r w:rsidRPr="5BC4F126" w:rsidR="19A91D00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</w:t>
      </w:r>
      <w:proofErr w:type="spellStart"/>
      <w:r w:rsidRPr="5BC4F126" w:rsidR="19A91D00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calendar</w:t>
      </w:r>
      <w:proofErr w:type="spellEnd"/>
      <w:r w:rsidRPr="5BC4F126" w:rsidR="19A91D00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time </w:t>
      </w:r>
      <w:proofErr w:type="spellStart"/>
      <w:r w:rsidRPr="5BC4F126" w:rsidR="19A91D00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using</w:t>
      </w:r>
      <w:proofErr w:type="spellEnd"/>
      <w:r w:rsidRPr="5BC4F126" w:rsidR="19A91D00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30-day </w:t>
      </w:r>
      <w:proofErr w:type="spellStart"/>
      <w:r w:rsidRPr="5BC4F126" w:rsidR="19A91D00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periods</w:t>
      </w:r>
      <w:proofErr w:type="spellEnd"/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AqthD0JFLXBrow" int2:id="LEBsarDd">
      <int2:state int2:type="LegacyProofing" int2:value="Rejected"/>
    </int2:textHash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B73C638"/>
    <w:rsid w:val="0089E59A"/>
    <w:rsid w:val="0329CD78"/>
    <w:rsid w:val="04779243"/>
    <w:rsid w:val="09DC1F9F"/>
    <w:rsid w:val="0A3B06A4"/>
    <w:rsid w:val="0ADABF5D"/>
    <w:rsid w:val="0D2EF592"/>
    <w:rsid w:val="0DF938BD"/>
    <w:rsid w:val="0E054C2C"/>
    <w:rsid w:val="0E5C0348"/>
    <w:rsid w:val="0ECAC5F3"/>
    <w:rsid w:val="0F8D1B98"/>
    <w:rsid w:val="1230AFE1"/>
    <w:rsid w:val="1230AFE1"/>
    <w:rsid w:val="14608CBB"/>
    <w:rsid w:val="14608CBB"/>
    <w:rsid w:val="164DECD0"/>
    <w:rsid w:val="19A91D00"/>
    <w:rsid w:val="1A3BC1C6"/>
    <w:rsid w:val="1A4ED930"/>
    <w:rsid w:val="1AA1CDB6"/>
    <w:rsid w:val="1AEBBCBA"/>
    <w:rsid w:val="1B73C638"/>
    <w:rsid w:val="1C83E391"/>
    <w:rsid w:val="1C83E391"/>
    <w:rsid w:val="1E235D7C"/>
    <w:rsid w:val="1EB479B5"/>
    <w:rsid w:val="20504A16"/>
    <w:rsid w:val="20504A16"/>
    <w:rsid w:val="2240C2B8"/>
    <w:rsid w:val="22C9A54D"/>
    <w:rsid w:val="2387EAD8"/>
    <w:rsid w:val="246575AE"/>
    <w:rsid w:val="2523BB39"/>
    <w:rsid w:val="25BC032C"/>
    <w:rsid w:val="26BF8B9A"/>
    <w:rsid w:val="26BF8B9A"/>
    <w:rsid w:val="285B5BFB"/>
    <w:rsid w:val="289BBB30"/>
    <w:rsid w:val="2BDC7B1A"/>
    <w:rsid w:val="2BDC7B1A"/>
    <w:rsid w:val="2C2B44B0"/>
    <w:rsid w:val="2C9DB0E5"/>
    <w:rsid w:val="2C9DB0E5"/>
    <w:rsid w:val="2FDBB61B"/>
    <w:rsid w:val="314BE63C"/>
    <w:rsid w:val="32613B71"/>
    <w:rsid w:val="32B2F091"/>
    <w:rsid w:val="32B7664A"/>
    <w:rsid w:val="381E1A98"/>
    <w:rsid w:val="381E1A98"/>
    <w:rsid w:val="38BAFE22"/>
    <w:rsid w:val="38BAFE22"/>
    <w:rsid w:val="38D4267F"/>
    <w:rsid w:val="3A42CD8E"/>
    <w:rsid w:val="3AF2C882"/>
    <w:rsid w:val="3B4A9176"/>
    <w:rsid w:val="3DA797A2"/>
    <w:rsid w:val="3DE52661"/>
    <w:rsid w:val="3DE52661"/>
    <w:rsid w:val="3E1140E7"/>
    <w:rsid w:val="3F2A3FA6"/>
    <w:rsid w:val="3F2A3FA6"/>
    <w:rsid w:val="40100420"/>
    <w:rsid w:val="4098E6B5"/>
    <w:rsid w:val="4098E6B5"/>
    <w:rsid w:val="40C61007"/>
    <w:rsid w:val="414C3BA8"/>
    <w:rsid w:val="42089C90"/>
    <w:rsid w:val="43E9AFD4"/>
    <w:rsid w:val="44E37543"/>
    <w:rsid w:val="47082839"/>
    <w:rsid w:val="47082839"/>
    <w:rsid w:val="4735518B"/>
    <w:rsid w:val="48975431"/>
    <w:rsid w:val="49FA8618"/>
    <w:rsid w:val="4A3FC8FB"/>
    <w:rsid w:val="4A6CF24D"/>
    <w:rsid w:val="5391A86B"/>
    <w:rsid w:val="5391A86B"/>
    <w:rsid w:val="53AF75A8"/>
    <w:rsid w:val="544FEDF6"/>
    <w:rsid w:val="554B4609"/>
    <w:rsid w:val="569D56F4"/>
    <w:rsid w:val="573690F4"/>
    <w:rsid w:val="582DFD71"/>
    <w:rsid w:val="587CC707"/>
    <w:rsid w:val="5AC76EBA"/>
    <w:rsid w:val="5BC4F126"/>
    <w:rsid w:val="5C0A0217"/>
    <w:rsid w:val="5C0A0217"/>
    <w:rsid w:val="5D50382A"/>
    <w:rsid w:val="5D50382A"/>
    <w:rsid w:val="5D82870A"/>
    <w:rsid w:val="5F9C2BCC"/>
    <w:rsid w:val="5F9C2BCC"/>
    <w:rsid w:val="5FD9FF7E"/>
    <w:rsid w:val="6087D8EC"/>
    <w:rsid w:val="61A7B665"/>
    <w:rsid w:val="61A7B665"/>
    <w:rsid w:val="624FC3D3"/>
    <w:rsid w:val="6370B018"/>
    <w:rsid w:val="650492F3"/>
    <w:rsid w:val="667B2788"/>
    <w:rsid w:val="682AF8DE"/>
    <w:rsid w:val="684077B1"/>
    <w:rsid w:val="6D11816B"/>
    <w:rsid w:val="6D1A28FF"/>
    <w:rsid w:val="6E9519E7"/>
    <w:rsid w:val="6E9519E7"/>
    <w:rsid w:val="704F3320"/>
    <w:rsid w:val="71CE319A"/>
    <w:rsid w:val="74B0380E"/>
    <w:rsid w:val="77990F3A"/>
    <w:rsid w:val="78DD16A7"/>
    <w:rsid w:val="79C8EC14"/>
    <w:rsid w:val="7DC71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3C638"/>
  <w15:chartTrackingRefBased/>
  <w15:docId w15:val="{A04F29D8-2482-42E7-B523-FF763914343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GridTable1Light" mc:Ignorable="w14">
    <w:name xmlns:w="http://schemas.openxmlformats.org/wordprocessingml/2006/main" w:val="Grid Table 1 Light"/>
    <w:basedOn xmlns:w="http://schemas.openxmlformats.org/wordprocessingml/2006/main" w:val="TableNormal"/>
    <w:uiPriority xmlns:w="http://schemas.openxmlformats.org/wordprocessingml/2006/main" w:val="46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20/10/relationships/intelligence" Target="intelligence2.xml" Id="Ra513e5c4c396415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1A4D12AC31714A976EFB59A015589D" ma:contentTypeVersion="13" ma:contentTypeDescription="Create a new document." ma:contentTypeScope="" ma:versionID="876903b67f5a06293251b97f50696a14">
  <xsd:schema xmlns:xsd="http://www.w3.org/2001/XMLSchema" xmlns:xs="http://www.w3.org/2001/XMLSchema" xmlns:p="http://schemas.microsoft.com/office/2006/metadata/properties" xmlns:ns2="8029070a-695f-410c-a424-24d0683063af" xmlns:ns3="797b3a1e-a17b-4ca2-8e72-b47fcb862c81" targetNamespace="http://schemas.microsoft.com/office/2006/metadata/properties" ma:root="true" ma:fieldsID="ff1a23472d2e7dba40ac2b9190556273" ns2:_="" ns3:_="">
    <xsd:import namespace="8029070a-695f-410c-a424-24d0683063af"/>
    <xsd:import namespace="797b3a1e-a17b-4ca2-8e72-b47fcb862c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Com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9070a-695f-410c-a424-24d0683063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Comments" ma:index="20" nillable="true" ma:displayName="Comments" ma:description="Any notes or comments on the paper" ma:format="Dropdown" ma:internalName="Comment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7b3a1e-a17b-4ca2-8e72-b47fcb862c8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8029070a-695f-410c-a424-24d0683063af" xsi:nil="true"/>
  </documentManagement>
</p:properties>
</file>

<file path=customXml/itemProps1.xml><?xml version="1.0" encoding="utf-8"?>
<ds:datastoreItem xmlns:ds="http://schemas.openxmlformats.org/officeDocument/2006/customXml" ds:itemID="{9DF7B026-A1E5-4B7B-9792-07534F58168F}"/>
</file>

<file path=customXml/itemProps2.xml><?xml version="1.0" encoding="utf-8"?>
<ds:datastoreItem xmlns:ds="http://schemas.openxmlformats.org/officeDocument/2006/customXml" ds:itemID="{9FA4C03C-FF5B-4032-8475-A4FA01B61539}"/>
</file>

<file path=customXml/itemProps3.xml><?xml version="1.0" encoding="utf-8"?>
<ds:datastoreItem xmlns:ds="http://schemas.openxmlformats.org/officeDocument/2006/customXml" ds:itemID="{AAB45B41-8617-4108-9A2A-ABA87C81B0D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ots, S.H. (Sophie)</dc:creator>
  <keywords/>
  <dc:description/>
  <lastModifiedBy>Bots, S.H. (Sophie)</lastModifiedBy>
  <dcterms:created xsi:type="dcterms:W3CDTF">2022-04-13T15:00:58.0000000Z</dcterms:created>
  <dcterms:modified xsi:type="dcterms:W3CDTF">2022-08-23T10:00:27.551771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1A4D12AC31714A976EFB59A015589D</vt:lpwstr>
  </property>
</Properties>
</file>